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1F" w:rsidRPr="006C7C26" w:rsidRDefault="00D65F1F" w:rsidP="00D65F1F">
      <w:pPr>
        <w:rPr>
          <w:rFonts w:ascii="Times New Roman" w:hAnsi="Times New Roman" w:cs="Times New Roman"/>
        </w:rPr>
      </w:pPr>
      <w:r w:rsidRPr="006C7C26">
        <w:rPr>
          <w:rFonts w:ascii="Times New Roman" w:hAnsi="Times New Roman" w:cs="Times New Roman"/>
          <w:b/>
          <w:bCs/>
        </w:rPr>
        <w:t>Appendix 1</w:t>
      </w:r>
      <w:r w:rsidRPr="006C7C26">
        <w:rPr>
          <w:rFonts w:ascii="Times New Roman" w:hAnsi="Times New Roman" w:cs="Times New Roman"/>
        </w:rPr>
        <w:t xml:space="preserve"> List of predictors at different level used in the multilevel analysis</w:t>
      </w:r>
    </w:p>
    <w:tbl>
      <w:tblPr>
        <w:tblW w:w="5087" w:type="pct"/>
        <w:tblLayout w:type="fixed"/>
        <w:tblLook w:val="04A0" w:firstRow="1" w:lastRow="0" w:firstColumn="1" w:lastColumn="0" w:noHBand="0" w:noVBand="1"/>
      </w:tblPr>
      <w:tblGrid>
        <w:gridCol w:w="2075"/>
        <w:gridCol w:w="3040"/>
        <w:gridCol w:w="4068"/>
      </w:tblGrid>
      <w:tr w:rsidR="00D65F1F" w:rsidRPr="006C7C26" w:rsidTr="00226939">
        <w:trPr>
          <w:trHeight w:val="258"/>
        </w:trPr>
        <w:tc>
          <w:tcPr>
            <w:tcW w:w="113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  <w:t>Different level</w:t>
            </w:r>
          </w:p>
        </w:tc>
        <w:tc>
          <w:tcPr>
            <w:tcW w:w="165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  <w:t>Variables</w:t>
            </w:r>
          </w:p>
        </w:tc>
        <w:tc>
          <w:tcPr>
            <w:tcW w:w="22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hi-IN"/>
              </w:rPr>
              <w:t>Categories</w:t>
            </w:r>
          </w:p>
        </w:tc>
      </w:tr>
      <w:tr w:rsidR="00D65F1F" w:rsidRPr="006C7C26" w:rsidTr="00226939">
        <w:trPr>
          <w:trHeight w:val="25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Individual leve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Women empowerment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Low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m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edium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h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igh</w:t>
            </w:r>
          </w:p>
        </w:tc>
      </w:tr>
      <w:tr w:rsidR="00D65F1F" w:rsidRPr="006C7C26" w:rsidTr="00226939">
        <w:trPr>
          <w:trHeight w:val="50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Women education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Never attended school, 1-9 years of schooling, 10+ years of schooling 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Age of women (in years)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15-2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 years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, 25-3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 years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, 35-4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 years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Parity of women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0/1 child, 2 children, 3 and more children</w:t>
            </w:r>
          </w:p>
        </w:tc>
      </w:tr>
      <w:tr w:rsidR="00D65F1F" w:rsidRPr="006C7C26" w:rsidTr="00226939">
        <w:trPr>
          <w:trHeight w:val="25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Current working status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Not working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w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orking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Desire for more children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No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y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es</w:t>
            </w:r>
          </w:p>
        </w:tc>
      </w:tr>
      <w:tr w:rsidR="00D65F1F" w:rsidRPr="006C7C26" w:rsidTr="00226939">
        <w:trPr>
          <w:trHeight w:val="50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Caste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Scheduled caste/scheduled tribes [SC/ST]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o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ther backward castes [OBC]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o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thers</w:t>
            </w:r>
          </w:p>
        </w:tc>
      </w:tr>
      <w:tr w:rsidR="00D65F1F" w:rsidRPr="006C7C26" w:rsidTr="00226939">
        <w:trPr>
          <w:trHeight w:val="25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Religion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Hindu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n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on-Hindu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Household level</w:t>
            </w:r>
          </w:p>
        </w:tc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Househol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wealth index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Poor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m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iddle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r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ich</w:t>
            </w:r>
          </w:p>
        </w:tc>
      </w:tr>
      <w:tr w:rsidR="00D65F1F" w:rsidRPr="006C7C26" w:rsidTr="00226939">
        <w:trPr>
          <w:trHeight w:val="508"/>
        </w:trPr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Community/PSU level </w:t>
            </w:r>
          </w:p>
        </w:tc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Place of residence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Rural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u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rban</w:t>
            </w:r>
          </w:p>
        </w:tc>
      </w:tr>
      <w:tr w:rsidR="00D65F1F" w:rsidRPr="006C7C26" w:rsidTr="00226939">
        <w:trPr>
          <w:trHeight w:val="508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Frontline health workers outreach for family planning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&lt;30%, 30-60%, 60+%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District level</w:t>
            </w:r>
          </w:p>
        </w:tc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Metho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i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nforma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i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ndex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&lt;20%, 20-40%,40+%</w:t>
            </w:r>
          </w:p>
        </w:tc>
      </w:tr>
      <w:tr w:rsidR="00D65F1F" w:rsidRPr="006C7C26" w:rsidTr="00226939">
        <w:trPr>
          <w:trHeight w:val="25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ind w:left="145" w:hanging="141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Facility readines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 for at least one clinical method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&lt;20%, 20-40%, 40+%</w:t>
            </w:r>
          </w:p>
        </w:tc>
      </w:tr>
      <w:tr w:rsidR="00D65F1F" w:rsidRPr="006C7C26" w:rsidTr="00226939">
        <w:trPr>
          <w:trHeight w:val="258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ind w:left="145" w:hanging="145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Exposure to FP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 xml:space="preserve">message </w:t>
            </w: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through media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&lt;25%, 25+%</w:t>
            </w:r>
          </w:p>
        </w:tc>
      </w:tr>
      <w:tr w:rsidR="00D65F1F" w:rsidRPr="006C7C26" w:rsidTr="00226939">
        <w:trPr>
          <w:trHeight w:val="508"/>
        </w:trPr>
        <w:tc>
          <w:tcPr>
            <w:tcW w:w="11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 </w:t>
            </w:r>
          </w:p>
        </w:tc>
        <w:tc>
          <w:tcPr>
            <w:tcW w:w="16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ind w:left="145" w:hanging="141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Knowledge about source of family planning services</w:t>
            </w:r>
          </w:p>
        </w:tc>
        <w:tc>
          <w:tcPr>
            <w:tcW w:w="22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65F1F" w:rsidRPr="006C7C26" w:rsidRDefault="00D65F1F" w:rsidP="00226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</w:pPr>
            <w:r w:rsidRPr="006C7C26">
              <w:rPr>
                <w:rFonts w:ascii="Times New Roman" w:eastAsia="Times New Roman" w:hAnsi="Times New Roman" w:cs="Times New Roman"/>
                <w:color w:val="000000"/>
                <w:lang w:val="en-US" w:bidi="hi-IN"/>
              </w:rPr>
              <w:t>&lt;20%, 20-40%, 40+%</w:t>
            </w:r>
          </w:p>
        </w:tc>
      </w:tr>
    </w:tbl>
    <w:p w:rsidR="00D65F1F" w:rsidRPr="006C7C26" w:rsidRDefault="00D65F1F" w:rsidP="00D65F1F">
      <w:pPr>
        <w:spacing w:line="240" w:lineRule="auto"/>
        <w:rPr>
          <w:rFonts w:ascii="Times New Roman" w:hAnsi="Times New Roman" w:cs="Times New Roman"/>
        </w:rPr>
      </w:pPr>
    </w:p>
    <w:p w:rsidR="00D65F1F" w:rsidRDefault="00D65F1F" w:rsidP="00D65F1F"/>
    <w:p w:rsidR="003A4321" w:rsidRDefault="003A4321">
      <w:bookmarkStart w:id="0" w:name="_GoBack"/>
      <w:bookmarkEnd w:id="0"/>
    </w:p>
    <w:sectPr w:rsidR="003A4321" w:rsidSect="00D33C34">
      <w:footerReference w:type="even" r:id="rId4"/>
      <w:footerReference w:type="default" r:id="rId5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92654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B596A" w:rsidRDefault="00D65F1F" w:rsidP="00D33C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B596A" w:rsidRDefault="00D65F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9871525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6B596A" w:rsidRPr="004F212A" w:rsidRDefault="00D65F1F" w:rsidP="00D33C3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23B8A">
          <w:rPr>
            <w:rStyle w:val="PageNumber"/>
            <w:rFonts w:ascii="Times New Roman" w:hAnsi="Times New Roman" w:cs="Times New Roman"/>
          </w:rPr>
          <w:fldChar w:fldCharType="begin"/>
        </w:r>
        <w:r w:rsidRPr="00F23B8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23B8A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F23B8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6B596A" w:rsidRPr="004F212A" w:rsidRDefault="00D65F1F">
    <w:pPr>
      <w:pStyle w:val="Footer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1F"/>
    <w:rsid w:val="003A4321"/>
    <w:rsid w:val="00D6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6AA49-28A2-4919-96BC-F3910756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F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5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1F"/>
  </w:style>
  <w:style w:type="character" w:styleId="PageNumber">
    <w:name w:val="page number"/>
    <w:basedOn w:val="DefaultParagraphFont"/>
    <w:uiPriority w:val="99"/>
    <w:semiHidden/>
    <w:unhideWhenUsed/>
    <w:rsid w:val="00D65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</dc:creator>
  <cp:keywords/>
  <dc:description/>
  <cp:lastModifiedBy>Anjali</cp:lastModifiedBy>
  <cp:revision>1</cp:revision>
  <dcterms:created xsi:type="dcterms:W3CDTF">2022-03-09T09:14:00Z</dcterms:created>
  <dcterms:modified xsi:type="dcterms:W3CDTF">2022-03-09T09:14:00Z</dcterms:modified>
</cp:coreProperties>
</file>